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77.60002181818186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5943600" cy="35052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5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77.60002181818186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77.6000218181818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 Fig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e and hind wing landmarks used to capture wing length and wing shape of the common whitetail skimmer dragonfly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lathemis lydi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 Ten landmarks were used on the fore wing and eleven landmarks were used on the hind wing. The dragonfly on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a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eft is the male and the dragonfly on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b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ight is the female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